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3E8" w:rsidRPr="004C72A8" w:rsidRDefault="00D363E8" w:rsidP="00D363E8">
      <w:pPr>
        <w:pStyle w:val="SupplementaryMaterial"/>
        <w:rPr>
          <w:color w:val="000000" w:themeColor="text1"/>
        </w:rPr>
      </w:pPr>
      <w:r w:rsidRPr="004C72A8">
        <w:rPr>
          <w:color w:val="000000" w:themeColor="text1"/>
        </w:rPr>
        <w:t>Supplementary Material</w:t>
      </w:r>
    </w:p>
    <w:p w:rsidR="00371D08" w:rsidRPr="004C72A8" w:rsidRDefault="00D363E8" w:rsidP="00D363E8">
      <w:pPr>
        <w:pStyle w:val="a7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color w:val="000000" w:themeColor="text1"/>
          <w:kern w:val="0"/>
          <w:lang w:eastAsia="en-US"/>
        </w:rPr>
      </w:pPr>
      <w:bookmarkStart w:id="0" w:name="OLE_LINK16"/>
      <w:bookmarkStart w:id="1" w:name="OLE_LINK17"/>
      <w:r w:rsidRPr="004C72A8">
        <w:rPr>
          <w:rFonts w:ascii="Times New Roman" w:eastAsiaTheme="minorEastAsia" w:hAnsi="Times New Roman" w:cs="Times New Roman"/>
          <w:bCs w:val="0"/>
          <w:color w:val="000000" w:themeColor="text1"/>
          <w:kern w:val="0"/>
          <w:lang w:eastAsia="en-US"/>
        </w:rPr>
        <w:t>Interstitial lung disease associated with anaplastic lymphoma kinase tyrosine kinase inhibitor and risk factors: an updated comparative pharmacovigilance analysis.</w:t>
      </w:r>
      <w:bookmarkEnd w:id="0"/>
      <w:bookmarkEnd w:id="1"/>
    </w:p>
    <w:p w:rsidR="00D363E8" w:rsidRPr="004C72A8" w:rsidRDefault="00D363E8" w:rsidP="00D363E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18"/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>Junli Dong, Lulu Li, Tiying Deng, Haibin Song, Shaohui Zhang</w:t>
      </w:r>
      <w:r w:rsidRPr="004C72A8">
        <w:rPr>
          <w:rFonts w:cs="Times New Roman"/>
          <w:color w:val="000000" w:themeColor="text1"/>
        </w:rPr>
        <w:t>*</w:t>
      </w:r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3" w:name="OLE_LINK3"/>
      <w:bookmarkStart w:id="4" w:name="OLE_LINK4"/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>Minyu Zhong</w:t>
      </w:r>
      <w:bookmarkEnd w:id="3"/>
      <w:bookmarkEnd w:id="4"/>
      <w:r w:rsidRPr="004C72A8">
        <w:rPr>
          <w:rFonts w:cs="Times New Roman"/>
          <w:color w:val="000000" w:themeColor="text1"/>
        </w:rPr>
        <w:t>*</w:t>
      </w:r>
    </w:p>
    <w:bookmarkEnd w:id="2"/>
    <w:p w:rsidR="00371D08" w:rsidRPr="004C72A8" w:rsidRDefault="00D363E8" w:rsidP="00D363E8">
      <w:pPr>
        <w:pStyle w:val="AuthorList"/>
        <w:rPr>
          <w:b w:val="0"/>
          <w:color w:val="000000" w:themeColor="text1"/>
        </w:rPr>
      </w:pPr>
      <w:r w:rsidRPr="004C72A8">
        <w:rPr>
          <w:color w:val="000000" w:themeColor="text1"/>
        </w:rPr>
        <w:t>* Correspondence: Corresponding Author:</w:t>
      </w:r>
    </w:p>
    <w:p w:rsidR="00D363E8" w:rsidRPr="004C72A8" w:rsidRDefault="00D363E8" w:rsidP="00D363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ohui Zhang, </w:t>
      </w:r>
      <w:hyperlink r:id="rId7" w:history="1">
        <w:r w:rsidRPr="004C72A8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</w:rPr>
          <w:t>zshtjmu@hotmail.com</w:t>
        </w:r>
      </w:hyperlink>
    </w:p>
    <w:p w:rsidR="00D363E8" w:rsidRPr="004C72A8" w:rsidRDefault="00D363E8" w:rsidP="00D363E8">
      <w:pPr>
        <w:rPr>
          <w:rStyle w:val="a9"/>
          <w:color w:val="000000" w:themeColor="text1"/>
        </w:rPr>
      </w:pPr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yu Zhong, </w:t>
      </w:r>
      <w:hyperlink r:id="rId8" w:history="1">
        <w:r w:rsidRPr="004C72A8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</w:rPr>
          <w:t>zmy405645073@163.com</w:t>
        </w:r>
      </w:hyperlink>
    </w:p>
    <w:p w:rsidR="00371D08" w:rsidRPr="004C72A8" w:rsidRDefault="00371D08" w:rsidP="00371D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363E8" w:rsidRPr="004C72A8" w:rsidRDefault="00D363E8" w:rsidP="00D363E8">
      <w:pPr>
        <w:pStyle w:val="1"/>
        <w:rPr>
          <w:color w:val="000000" w:themeColor="text1"/>
        </w:rPr>
      </w:pPr>
      <w:r w:rsidRPr="004C72A8">
        <w:rPr>
          <w:color w:val="000000" w:themeColor="text1"/>
        </w:rPr>
        <w:t>Supplementary Data</w:t>
      </w:r>
    </w:p>
    <w:p w:rsidR="00371D08" w:rsidRPr="004C72A8" w:rsidRDefault="00D363E8" w:rsidP="00D363E8">
      <w:pPr>
        <w:widowControl/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</w:pPr>
      <w:r w:rsidRPr="004C72A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Supplementary data includes 1 figure and 4 tables. </w:t>
      </w:r>
    </w:p>
    <w:p w:rsidR="00371D08" w:rsidRPr="004C72A8" w:rsidRDefault="00371D08" w:rsidP="00371D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363E8" w:rsidRPr="004C72A8" w:rsidRDefault="00D363E8" w:rsidP="00D363E8">
      <w:pPr>
        <w:pStyle w:val="1"/>
        <w:rPr>
          <w:color w:val="000000" w:themeColor="text1"/>
        </w:rPr>
      </w:pPr>
      <w:r w:rsidRPr="004C72A8">
        <w:rPr>
          <w:color w:val="000000" w:themeColor="text1"/>
        </w:rPr>
        <w:t>Supplementary Figures and Tables</w:t>
      </w:r>
    </w:p>
    <w:p w:rsidR="00371D08" w:rsidRPr="004C72A8" w:rsidRDefault="00D363E8" w:rsidP="00D363E8">
      <w:pPr>
        <w:pStyle w:val="2"/>
        <w:rPr>
          <w:color w:val="000000" w:themeColor="text1"/>
        </w:rPr>
      </w:pPr>
      <w:r w:rsidRPr="004C72A8">
        <w:rPr>
          <w:color w:val="000000" w:themeColor="text1"/>
        </w:rPr>
        <w:t>Supplementary Figures</w:t>
      </w:r>
    </w:p>
    <w:p w:rsidR="00C27B2F" w:rsidRPr="004C72A8" w:rsidRDefault="00C27B2F" w:rsidP="00D363E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363E8" w:rsidRPr="002708D4" w:rsidRDefault="007556AF" w:rsidP="00D363E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556A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72810" cy="4431179"/>
            <wp:effectExtent l="0" t="0" r="0" b="0"/>
            <wp:docPr id="1" name="图片 1" descr="C:\Users\dongj\Downloads\未命名文件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ngj\Downloads\未命名文件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3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  <w:r w:rsidR="00D363E8" w:rsidRPr="002708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r w:rsidR="00D363E8" w:rsidRPr="002708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hart of data processing and analysis.</w:t>
      </w:r>
    </w:p>
    <w:p w:rsidR="00371D08" w:rsidRPr="004C72A8" w:rsidRDefault="00D363E8" w:rsidP="00371D08">
      <w:pPr>
        <w:pStyle w:val="2"/>
        <w:rPr>
          <w:color w:val="000000" w:themeColor="text1"/>
        </w:rPr>
      </w:pPr>
      <w:r w:rsidRPr="004C72A8">
        <w:rPr>
          <w:color w:val="000000" w:themeColor="text1"/>
        </w:rPr>
        <w:t>Supplementary Tables</w:t>
      </w:r>
    </w:p>
    <w:p w:rsidR="00262A14" w:rsidRPr="004C72A8" w:rsidRDefault="00D363E8" w:rsidP="00262A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371D08"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371D08"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 list of preferred terms of ILD according to standardized MedDRA Queri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075"/>
      </w:tblGrid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cute interstitial pneumon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veolar lung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veolar protein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veol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veolitis necrotising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utoimmune lung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ronchiol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ronchiolitis obliterans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hronic graft versus host disease in lung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mbined pulmonary fibrosis and emphysem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Confirmed e-cigarette or vaping product use associated lung injur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iffuse alveolar damag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osinophilia myalgia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osinophilic granulomatosis with polyangi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osinophilic pneumoni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osinophilic pneumonia acut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osinophilic pneumonia chronic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ypersensitivity pneumon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diopathic interstitial pneumoni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diopathic pneumonia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diopathic pulmonary fibr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mmune-mediated lung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terstitial lung abnormalit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terstitial lung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ow lung complianc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ung infiltration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ung opacit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ecrotising bronchiol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bliterative bronchiol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leuroparenchymal fibroelast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neumon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obable e-cigarette or vaping product use associated lung injur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ogressive massive fibr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fibr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necr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radiation injur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toxicit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vascul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diation alveol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diation bronch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diation fibrosis - lung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diation pneumon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piratory syncytial virus bronchiol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heumatoid arthritis-associated interstitial lung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mall airways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ransfusion-related acute lung injur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cute lung injur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cute respiratory distress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Airway remodelling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lergic eosinophili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isynthetase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iopsy lung abnormal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mplications of transplanted lung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ystic lung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oodpasture's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ranulomatosis with polyangi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ranulomatous pneumon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angerhans' cell histiocyt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oefgren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ung induration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ung transplant rejection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upus pneumonit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ymphangioleiomyomat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rganising pneumoni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neumonitis chemical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olyarteritis nodos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alveolar haemorrhag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bullae ruptur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contusion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eosinophili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granuloma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haemosider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renal syndrom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sarcoid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ulmonary septal thickening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strictive pulmonary disease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heumatoid lung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arcoidosis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ystemic sclerosis pulmonary</w:t>
            </w:r>
          </w:p>
        </w:tc>
      </w:tr>
      <w:tr w:rsidR="004C72A8" w:rsidRPr="004C72A8" w:rsidTr="00A90E3E">
        <w:trPr>
          <w:trHeight w:val="300"/>
        </w:trPr>
        <w:tc>
          <w:tcPr>
            <w:tcW w:w="8075" w:type="dxa"/>
            <w:noWrap/>
            <w:hideMark/>
          </w:tcPr>
          <w:p w:rsidR="00262A14" w:rsidRPr="004C72A8" w:rsidRDefault="00262A14" w:rsidP="00A90E3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C72A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oxic oil syndrome</w:t>
            </w:r>
          </w:p>
        </w:tc>
      </w:tr>
    </w:tbl>
    <w:p w:rsidR="00D363E8" w:rsidRPr="004C72A8" w:rsidRDefault="00D363E8" w:rsidP="00371D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62A14" w:rsidRPr="004C72A8" w:rsidRDefault="00D363E8" w:rsidP="00262A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1D08"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371D08"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and AEs reports of FDA-approved ALK inhibitor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C72A8" w:rsidRPr="004C72A8" w:rsidTr="00A90E3E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Generic nam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Brand nam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Aprroval year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Reports(N)</w:t>
            </w:r>
          </w:p>
        </w:tc>
      </w:tr>
      <w:tr w:rsidR="004C72A8" w:rsidRPr="004C72A8" w:rsidTr="00A90E3E"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C</w:t>
            </w:r>
            <w:r w:rsidRPr="004C72A8">
              <w:rPr>
                <w:color w:val="000000" w:themeColor="text1"/>
              </w:rPr>
              <w:t>rizotini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X</w:t>
            </w:r>
            <w:r w:rsidRPr="004C72A8">
              <w:rPr>
                <w:color w:val="000000" w:themeColor="text1"/>
              </w:rPr>
              <w:t>alkori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011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8943</w:t>
            </w:r>
          </w:p>
        </w:tc>
      </w:tr>
      <w:tr w:rsidR="004C72A8" w:rsidRPr="004C72A8" w:rsidTr="00A90E3E"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C</w:t>
            </w:r>
            <w:r w:rsidRPr="004C72A8">
              <w:rPr>
                <w:color w:val="000000" w:themeColor="text1"/>
              </w:rPr>
              <w:t>eritini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Zykadia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014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1</w:t>
            </w:r>
            <w:r w:rsidRPr="004C72A8">
              <w:rPr>
                <w:color w:val="000000" w:themeColor="text1"/>
              </w:rPr>
              <w:t>905</w:t>
            </w:r>
          </w:p>
        </w:tc>
      </w:tr>
      <w:tr w:rsidR="004C72A8" w:rsidRPr="004C72A8" w:rsidTr="00A90E3E"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A</w:t>
            </w:r>
            <w:r w:rsidRPr="004C72A8">
              <w:rPr>
                <w:color w:val="000000" w:themeColor="text1"/>
              </w:rPr>
              <w:t>lectini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A</w:t>
            </w:r>
            <w:r w:rsidRPr="004C72A8">
              <w:rPr>
                <w:color w:val="000000" w:themeColor="text1"/>
              </w:rPr>
              <w:t>lecensa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015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4</w:t>
            </w:r>
            <w:r w:rsidRPr="004C72A8">
              <w:rPr>
                <w:color w:val="000000" w:themeColor="text1"/>
              </w:rPr>
              <w:t>651</w:t>
            </w:r>
          </w:p>
        </w:tc>
      </w:tr>
      <w:tr w:rsidR="004C72A8" w:rsidRPr="004C72A8" w:rsidTr="00A90E3E"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lastRenderedPageBreak/>
              <w:t>B</w:t>
            </w:r>
            <w:r w:rsidRPr="004C72A8">
              <w:rPr>
                <w:color w:val="000000" w:themeColor="text1"/>
              </w:rPr>
              <w:t>rigatini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A</w:t>
            </w:r>
            <w:r w:rsidRPr="004C72A8">
              <w:rPr>
                <w:color w:val="000000" w:themeColor="text1"/>
              </w:rPr>
              <w:t>lunbri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017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</w:t>
            </w:r>
            <w:r w:rsidRPr="004C72A8">
              <w:rPr>
                <w:color w:val="000000" w:themeColor="text1"/>
              </w:rPr>
              <w:t>133</w:t>
            </w:r>
          </w:p>
        </w:tc>
      </w:tr>
      <w:tr w:rsidR="004C72A8" w:rsidRPr="004C72A8" w:rsidTr="00A90E3E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L</w:t>
            </w:r>
            <w:r w:rsidRPr="004C72A8">
              <w:rPr>
                <w:color w:val="000000" w:themeColor="text1"/>
              </w:rPr>
              <w:t>orlatinib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L</w:t>
            </w:r>
            <w:r w:rsidRPr="004C72A8">
              <w:rPr>
                <w:color w:val="000000" w:themeColor="text1"/>
              </w:rPr>
              <w:t>orbren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018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</w:t>
            </w:r>
            <w:r w:rsidRPr="004C72A8">
              <w:rPr>
                <w:color w:val="000000" w:themeColor="text1"/>
              </w:rPr>
              <w:t>432</w:t>
            </w:r>
          </w:p>
        </w:tc>
      </w:tr>
    </w:tbl>
    <w:p w:rsidR="00262A14" w:rsidRPr="004C72A8" w:rsidRDefault="00262A14" w:rsidP="00262A14">
      <w:pPr>
        <w:rPr>
          <w:color w:val="000000" w:themeColor="text1"/>
        </w:rPr>
      </w:pPr>
    </w:p>
    <w:p w:rsidR="00262A14" w:rsidRPr="004C72A8" w:rsidRDefault="00262A14" w:rsidP="00371D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1D08" w:rsidRPr="004C72A8" w:rsidRDefault="00D363E8" w:rsidP="00371D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1D08"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371D08"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reported ILD associated with ALK inhibitors among different time of onset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1134"/>
        <w:gridCol w:w="1275"/>
        <w:gridCol w:w="993"/>
        <w:gridCol w:w="1076"/>
      </w:tblGrid>
      <w:tr w:rsidR="004C72A8" w:rsidRPr="004C72A8" w:rsidTr="00A90E3E">
        <w:tc>
          <w:tcPr>
            <w:tcW w:w="1701" w:type="dxa"/>
            <w:vMerge w:val="restart"/>
            <w:tcBorders>
              <w:left w:val="nil"/>
              <w:right w:val="nil"/>
              <w:tr2bl w:val="single" w:sz="4" w:space="0" w:color="auto"/>
            </w:tcBorders>
            <w:vAlign w:val="center"/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D</w:t>
            </w:r>
            <w:r w:rsidRPr="004C72A8">
              <w:rPr>
                <w:color w:val="000000" w:themeColor="text1"/>
              </w:rPr>
              <w:t>rug</w:t>
            </w:r>
          </w:p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 xml:space="preserve">     onset ti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0-3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3</w:t>
            </w:r>
            <w:r w:rsidRPr="004C72A8">
              <w:rPr>
                <w:color w:val="000000" w:themeColor="text1"/>
              </w:rPr>
              <w:t>1-6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6</w:t>
            </w:r>
            <w:r w:rsidRPr="004C72A8">
              <w:rPr>
                <w:color w:val="000000" w:themeColor="text1"/>
              </w:rPr>
              <w:t>1-9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9</w:t>
            </w:r>
            <w:r w:rsidRPr="004C72A8">
              <w:rPr>
                <w:color w:val="000000" w:themeColor="text1"/>
              </w:rPr>
              <w:t>1-18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1</w:t>
            </w:r>
            <w:r w:rsidRPr="004C72A8">
              <w:rPr>
                <w:color w:val="000000" w:themeColor="text1"/>
              </w:rPr>
              <w:t>81-360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u</w:t>
            </w:r>
            <w:r w:rsidRPr="004C72A8">
              <w:rPr>
                <w:color w:val="000000" w:themeColor="text1"/>
              </w:rPr>
              <w:t>nknown</w:t>
            </w:r>
          </w:p>
        </w:tc>
      </w:tr>
      <w:tr w:rsidR="004C72A8" w:rsidRPr="004C72A8" w:rsidTr="00A90E3E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(</w:t>
            </w:r>
            <w:r w:rsidRPr="004C72A8">
              <w:rPr>
                <w:rFonts w:hint="eastAsia"/>
                <w:color w:val="000000" w:themeColor="text1"/>
              </w:rPr>
              <w:t>n</w:t>
            </w:r>
            <w:r w:rsidRPr="004C72A8">
              <w:rPr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(</w:t>
            </w:r>
            <w:r w:rsidRPr="004C72A8">
              <w:rPr>
                <w:rFonts w:hint="eastAsia"/>
                <w:color w:val="000000" w:themeColor="text1"/>
              </w:rPr>
              <w:t>n</w:t>
            </w:r>
            <w:r w:rsidRPr="004C72A8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(</w:t>
            </w:r>
            <w:r w:rsidRPr="004C72A8">
              <w:rPr>
                <w:rFonts w:hint="eastAsia"/>
                <w:color w:val="000000" w:themeColor="text1"/>
              </w:rPr>
              <w:t>n</w:t>
            </w:r>
            <w:r w:rsidRPr="004C72A8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(</w:t>
            </w:r>
            <w:r w:rsidRPr="004C72A8">
              <w:rPr>
                <w:rFonts w:hint="eastAsia"/>
                <w:color w:val="000000" w:themeColor="text1"/>
              </w:rPr>
              <w:t>n</w:t>
            </w:r>
            <w:r w:rsidRPr="004C72A8">
              <w:rPr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(</w:t>
            </w:r>
            <w:r w:rsidRPr="004C72A8">
              <w:rPr>
                <w:rFonts w:hint="eastAsia"/>
                <w:color w:val="000000" w:themeColor="text1"/>
              </w:rPr>
              <w:t>n</w:t>
            </w:r>
            <w:r w:rsidRPr="004C72A8">
              <w:rPr>
                <w:color w:val="000000" w:themeColor="text1"/>
              </w:rPr>
              <w:t>)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(</w:t>
            </w:r>
            <w:r w:rsidRPr="004C72A8">
              <w:rPr>
                <w:rFonts w:hint="eastAsia"/>
                <w:color w:val="000000" w:themeColor="text1"/>
              </w:rPr>
              <w:t>n</w:t>
            </w:r>
            <w:r w:rsidRPr="004C72A8">
              <w:rPr>
                <w:color w:val="000000" w:themeColor="text1"/>
              </w:rPr>
              <w:t>)</w:t>
            </w:r>
          </w:p>
        </w:tc>
      </w:tr>
      <w:tr w:rsidR="004C72A8" w:rsidRPr="004C72A8" w:rsidTr="00A90E3E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A</w:t>
            </w:r>
            <w:r w:rsidRPr="004C72A8">
              <w:rPr>
                <w:color w:val="000000" w:themeColor="text1"/>
              </w:rPr>
              <w:t>LK inhibi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1</w:t>
            </w:r>
            <w:r w:rsidRPr="004C72A8">
              <w:rPr>
                <w:color w:val="000000" w:themeColor="text1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4</w:t>
            </w:r>
            <w:r w:rsidRPr="004C72A8">
              <w:rPr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</w:t>
            </w:r>
            <w:r w:rsidRPr="004C72A8">
              <w:rPr>
                <w:color w:val="000000" w:themeColor="text1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5</w:t>
            </w:r>
            <w:r w:rsidRPr="004C72A8">
              <w:rPr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1</w:t>
            </w:r>
            <w:r w:rsidRPr="004C72A8">
              <w:rPr>
                <w:color w:val="000000" w:themeColor="text1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center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3</w:t>
            </w:r>
            <w:r w:rsidRPr="004C72A8">
              <w:rPr>
                <w:color w:val="000000" w:themeColor="text1"/>
              </w:rPr>
              <w:t>25</w:t>
            </w:r>
          </w:p>
        </w:tc>
      </w:tr>
      <w:tr w:rsidR="004C72A8" w:rsidRPr="004C72A8" w:rsidTr="00A90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C</w:t>
            </w:r>
            <w:r w:rsidRPr="004C72A8">
              <w:rPr>
                <w:color w:val="000000" w:themeColor="text1"/>
              </w:rPr>
              <w:t>rizo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widowControl/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8</w:t>
            </w:r>
            <w:r w:rsidRPr="004C72A8"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1</w:t>
            </w:r>
            <w:r w:rsidRPr="004C72A8">
              <w:rPr>
                <w:color w:val="000000" w:themeColor="text1"/>
                <w:sz w:val="22"/>
              </w:rPr>
              <w:t>39</w:t>
            </w:r>
          </w:p>
        </w:tc>
      </w:tr>
      <w:tr w:rsidR="004C72A8" w:rsidRPr="004C72A8" w:rsidTr="00A90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C</w:t>
            </w:r>
            <w:r w:rsidRPr="004C72A8">
              <w:rPr>
                <w:color w:val="000000" w:themeColor="text1"/>
              </w:rPr>
              <w:t>eri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29</w:t>
            </w:r>
          </w:p>
        </w:tc>
      </w:tr>
      <w:tr w:rsidR="004C72A8" w:rsidRPr="004C72A8" w:rsidTr="00A90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A</w:t>
            </w:r>
            <w:r w:rsidRPr="004C72A8">
              <w:rPr>
                <w:color w:val="000000" w:themeColor="text1"/>
              </w:rPr>
              <w:t>lec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85</w:t>
            </w:r>
          </w:p>
        </w:tc>
      </w:tr>
      <w:tr w:rsidR="004C72A8" w:rsidRPr="004C72A8" w:rsidTr="00A90E3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B</w:t>
            </w:r>
            <w:r w:rsidRPr="004C72A8">
              <w:rPr>
                <w:color w:val="000000" w:themeColor="text1"/>
              </w:rPr>
              <w:t>riga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45</w:t>
            </w:r>
          </w:p>
        </w:tc>
      </w:tr>
      <w:tr w:rsidR="004C72A8" w:rsidRPr="004C72A8" w:rsidTr="00A90E3E"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L</w:t>
            </w:r>
            <w:r w:rsidRPr="004C72A8">
              <w:rPr>
                <w:color w:val="000000" w:themeColor="text1"/>
              </w:rPr>
              <w:t>orlatin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2A14" w:rsidRPr="004C72A8" w:rsidRDefault="00262A14" w:rsidP="00A90E3E">
            <w:pPr>
              <w:jc w:val="center"/>
              <w:rPr>
                <w:color w:val="000000" w:themeColor="text1"/>
                <w:sz w:val="22"/>
              </w:rPr>
            </w:pPr>
            <w:r w:rsidRPr="004C72A8">
              <w:rPr>
                <w:rFonts w:hint="eastAsia"/>
                <w:color w:val="000000" w:themeColor="text1"/>
                <w:sz w:val="22"/>
              </w:rPr>
              <w:t>27</w:t>
            </w:r>
          </w:p>
        </w:tc>
      </w:tr>
    </w:tbl>
    <w:p w:rsidR="00262A14" w:rsidRPr="004C72A8" w:rsidRDefault="00262A14" w:rsidP="00371D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1D08" w:rsidRPr="004C72A8" w:rsidRDefault="00D363E8" w:rsidP="00371D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1D08"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371D08"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ariate analysis with logistic regression analysis for the onset of ILD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96"/>
        <w:gridCol w:w="1745"/>
        <w:gridCol w:w="2046"/>
        <w:gridCol w:w="1760"/>
        <w:gridCol w:w="1559"/>
      </w:tblGrid>
      <w:tr w:rsidR="004C72A8" w:rsidRPr="004C72A8" w:rsidTr="00A90E3E">
        <w:tc>
          <w:tcPr>
            <w:tcW w:w="2977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hint="eastAsia"/>
                <w:b/>
                <w:color w:val="000000" w:themeColor="text1"/>
              </w:rPr>
              <w:t>Back</w:t>
            </w:r>
            <w:r w:rsidRPr="004C72A8">
              <w:rPr>
                <w:b/>
                <w:color w:val="000000" w:themeColor="text1"/>
              </w:rPr>
              <w:t>ground factor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hint="eastAsia"/>
                <w:b/>
                <w:color w:val="000000" w:themeColor="text1"/>
              </w:rPr>
              <w:t>With ILD</w:t>
            </w:r>
            <w:r w:rsidR="009866AE" w:rsidRPr="004C72A8">
              <w:rPr>
                <w:b/>
                <w:color w:val="000000" w:themeColor="text1"/>
              </w:rPr>
              <w:t>(%)</w:t>
            </w:r>
          </w:p>
        </w:tc>
        <w:tc>
          <w:tcPr>
            <w:tcW w:w="2713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hint="eastAsia"/>
                <w:b/>
                <w:color w:val="000000" w:themeColor="text1"/>
              </w:rPr>
              <w:t xml:space="preserve">Without </w:t>
            </w:r>
            <w:r w:rsidRPr="004C72A8">
              <w:rPr>
                <w:b/>
                <w:color w:val="000000" w:themeColor="text1"/>
              </w:rPr>
              <w:t>ILD</w:t>
            </w:r>
            <w:r w:rsidR="009866AE" w:rsidRPr="004C72A8">
              <w:rPr>
                <w:b/>
                <w:color w:val="000000" w:themeColor="text1"/>
              </w:rPr>
              <w:t>(%)</w:t>
            </w:r>
          </w:p>
        </w:tc>
        <w:tc>
          <w:tcPr>
            <w:tcW w:w="2320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2192" w:type="dxa"/>
            <w:tcBorders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hint="eastAsia"/>
                <w:b/>
                <w:color w:val="000000" w:themeColor="text1"/>
              </w:rPr>
              <w:t>P value</w:t>
            </w:r>
          </w:p>
        </w:tc>
      </w:tr>
      <w:tr w:rsidR="004C72A8" w:rsidRPr="004C72A8" w:rsidTr="00A90E3E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hint="eastAsia"/>
                <w:b/>
                <w:color w:val="000000" w:themeColor="text1"/>
              </w:rPr>
              <w:t>Sex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0</w:t>
            </w:r>
            <w:r w:rsidRPr="004C72A8">
              <w:rPr>
                <w:color w:val="000000" w:themeColor="text1"/>
              </w:rPr>
              <w:t>.76</w:t>
            </w:r>
            <w:r w:rsidRPr="004C72A8">
              <w:rPr>
                <w:rFonts w:hint="eastAsia"/>
                <w:color w:val="000000" w:themeColor="text1"/>
              </w:rPr>
              <w:t>(</w:t>
            </w:r>
            <w:r w:rsidRPr="004C72A8">
              <w:rPr>
                <w:color w:val="000000" w:themeColor="text1"/>
              </w:rPr>
              <w:t>0.65-0.90)</w:t>
            </w:r>
          </w:p>
        </w:tc>
        <w:tc>
          <w:tcPr>
            <w:tcW w:w="2192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0</w:t>
            </w:r>
            <w:r w:rsidRPr="004C72A8">
              <w:rPr>
                <w:color w:val="000000" w:themeColor="text1"/>
              </w:rPr>
              <w:t>.0014</w:t>
            </w: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Male</w:t>
            </w:r>
            <w:r w:rsidRPr="004C72A8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289</w:t>
            </w:r>
            <w:r w:rsidR="009866AE" w:rsidRPr="004C72A8">
              <w:rPr>
                <w:color w:val="000000" w:themeColor="text1"/>
              </w:rPr>
              <w:t>(50.2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9729</w:t>
            </w:r>
            <w:r w:rsidR="009866AE" w:rsidRPr="004C72A8">
              <w:rPr>
                <w:color w:val="000000" w:themeColor="text1"/>
              </w:rPr>
              <w:t>(56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F</w:t>
            </w:r>
            <w:r w:rsidRPr="004C72A8">
              <w:rPr>
                <w:color w:val="000000" w:themeColor="text1"/>
              </w:rPr>
              <w:t>emale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9866A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287</w:t>
            </w:r>
            <w:r w:rsidR="009866AE" w:rsidRPr="004C72A8">
              <w:rPr>
                <w:color w:val="000000" w:themeColor="text1"/>
              </w:rPr>
              <w:t>(49.8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7376</w:t>
            </w:r>
            <w:r w:rsidR="009866AE" w:rsidRPr="004C72A8">
              <w:rPr>
                <w:color w:val="000000" w:themeColor="text1"/>
              </w:rPr>
              <w:t>(43.1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  <w:tr w:rsidR="004C72A8" w:rsidRPr="004C72A8" w:rsidTr="00A90E3E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hint="eastAsia"/>
                <w:b/>
                <w:color w:val="000000" w:themeColor="text1"/>
              </w:rPr>
              <w:t>Age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1</w:t>
            </w:r>
            <w:r w:rsidRPr="004C72A8">
              <w:rPr>
                <w:color w:val="000000" w:themeColor="text1"/>
              </w:rPr>
              <w:t>.03(0.86-1.23)</w:t>
            </w:r>
          </w:p>
        </w:tc>
        <w:tc>
          <w:tcPr>
            <w:tcW w:w="2192" w:type="dxa"/>
            <w:tcBorders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0</w:t>
            </w:r>
            <w:r w:rsidRPr="004C72A8">
              <w:rPr>
                <w:color w:val="000000" w:themeColor="text1"/>
              </w:rPr>
              <w:t>.76</w:t>
            </w: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&lt; 65 years ol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</w:t>
            </w:r>
            <w:r w:rsidRPr="004C72A8">
              <w:rPr>
                <w:color w:val="000000" w:themeColor="text1"/>
              </w:rPr>
              <w:t>75</w:t>
            </w:r>
            <w:r w:rsidR="009866AE" w:rsidRPr="004C72A8">
              <w:rPr>
                <w:color w:val="000000" w:themeColor="text1"/>
              </w:rPr>
              <w:t>(55.7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7</w:t>
            </w:r>
            <w:r w:rsidRPr="004C72A8">
              <w:rPr>
                <w:color w:val="000000" w:themeColor="text1"/>
              </w:rPr>
              <w:t>188</w:t>
            </w:r>
            <w:r w:rsidR="009866AE" w:rsidRPr="004C72A8">
              <w:rPr>
                <w:color w:val="000000" w:themeColor="text1"/>
              </w:rPr>
              <w:t>(56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≥65 years old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</w:t>
            </w:r>
            <w:r w:rsidRPr="004C72A8">
              <w:rPr>
                <w:color w:val="000000" w:themeColor="text1"/>
              </w:rPr>
              <w:t>19</w:t>
            </w:r>
            <w:r w:rsidR="009866AE" w:rsidRPr="004C72A8">
              <w:rPr>
                <w:color w:val="000000" w:themeColor="text1"/>
              </w:rPr>
              <w:t>(44.3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5</w:t>
            </w:r>
            <w:r w:rsidRPr="004C72A8">
              <w:rPr>
                <w:color w:val="000000" w:themeColor="text1"/>
              </w:rPr>
              <w:t>566</w:t>
            </w:r>
            <w:r w:rsidR="009866AE" w:rsidRPr="004C72A8">
              <w:rPr>
                <w:color w:val="000000" w:themeColor="text1"/>
              </w:rPr>
              <w:t>(43.6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  <w:tr w:rsidR="004C72A8" w:rsidRPr="004C72A8" w:rsidTr="00A90E3E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left"/>
              <w:rPr>
                <w:b/>
                <w:color w:val="000000" w:themeColor="text1"/>
              </w:rPr>
            </w:pPr>
            <w:r w:rsidRPr="004C72A8">
              <w:rPr>
                <w:b/>
                <w:color w:val="000000" w:themeColor="text1"/>
              </w:rPr>
              <w:t>Concomitant disease</w:t>
            </w:r>
            <w:r w:rsidRPr="004C72A8">
              <w:rPr>
                <w:rFonts w:hint="eastAsia"/>
                <w:b/>
                <w:color w:val="000000" w:themeColor="text1"/>
              </w:rPr>
              <w:t>s</w:t>
            </w:r>
            <w:r w:rsidRPr="004C72A8" w:rsidDel="001D7663">
              <w:rPr>
                <w:b/>
                <w:color w:val="000000" w:themeColor="text1"/>
              </w:rPr>
              <w:t xml:space="preserve"> </w:t>
            </w:r>
            <w:r w:rsidRPr="004C72A8">
              <w:rPr>
                <w:b/>
                <w:color w:val="000000" w:themeColor="text1"/>
              </w:rPr>
              <w:t>(diabetes, hypertension, dyslipidaemia, gastric disorder, constipation, pain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2.17(1.65-2.85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＜</w:t>
            </w:r>
            <w:r w:rsidRPr="004C72A8">
              <w:rPr>
                <w:rFonts w:hint="eastAsia"/>
                <w:color w:val="000000" w:themeColor="text1"/>
              </w:rPr>
              <w:t>0</w:t>
            </w:r>
            <w:r w:rsidRPr="004C72A8">
              <w:rPr>
                <w:color w:val="000000" w:themeColor="text1"/>
              </w:rPr>
              <w:t>.001</w:t>
            </w: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left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5</w:t>
            </w:r>
            <w:r w:rsidRPr="004C72A8">
              <w:rPr>
                <w:color w:val="000000" w:themeColor="text1"/>
              </w:rPr>
              <w:t>82</w:t>
            </w:r>
            <w:r w:rsidR="009866AE" w:rsidRPr="004C72A8">
              <w:rPr>
                <w:color w:val="000000" w:themeColor="text1"/>
              </w:rPr>
              <w:t>(90.9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1</w:t>
            </w:r>
            <w:r w:rsidRPr="004C72A8">
              <w:rPr>
                <w:color w:val="000000" w:themeColor="text1"/>
              </w:rPr>
              <w:t>5967</w:t>
            </w:r>
            <w:r w:rsidR="009866AE" w:rsidRPr="004C72A8">
              <w:rPr>
                <w:color w:val="000000" w:themeColor="text1"/>
              </w:rPr>
              <w:t>(82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jc w:val="left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5</w:t>
            </w:r>
            <w:r w:rsidRPr="004C72A8">
              <w:rPr>
                <w:color w:val="000000" w:themeColor="text1"/>
              </w:rPr>
              <w:t>8</w:t>
            </w:r>
            <w:r w:rsidR="009866AE" w:rsidRPr="004C72A8">
              <w:rPr>
                <w:color w:val="000000" w:themeColor="text1"/>
              </w:rPr>
              <w:t>(9.1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3</w:t>
            </w:r>
            <w:r w:rsidRPr="004C72A8">
              <w:rPr>
                <w:color w:val="000000" w:themeColor="text1"/>
              </w:rPr>
              <w:t>456</w:t>
            </w:r>
            <w:r w:rsidR="009866AE" w:rsidRPr="004C72A8">
              <w:rPr>
                <w:color w:val="000000" w:themeColor="text1"/>
              </w:rPr>
              <w:t>(17.8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  <w:tr w:rsidR="004C72A8" w:rsidRPr="004C72A8" w:rsidTr="00A90E3E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b/>
                <w:color w:val="000000" w:themeColor="text1"/>
              </w:rPr>
            </w:pPr>
            <w:r w:rsidRPr="004C72A8">
              <w:rPr>
                <w:rFonts w:hint="eastAsia"/>
                <w:b/>
                <w:color w:val="000000" w:themeColor="text1"/>
              </w:rPr>
              <w:t>Concomitant drug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</w:t>
            </w:r>
            <w:r w:rsidRPr="004C72A8">
              <w:rPr>
                <w:color w:val="000000" w:themeColor="text1"/>
              </w:rPr>
              <w:t>.45</w:t>
            </w:r>
            <w:r w:rsidRPr="004C72A8">
              <w:rPr>
                <w:rFonts w:hint="eastAsia"/>
                <w:color w:val="000000" w:themeColor="text1"/>
              </w:rPr>
              <w:t>(</w:t>
            </w:r>
            <w:r w:rsidRPr="004C72A8">
              <w:rPr>
                <w:color w:val="000000" w:themeColor="text1"/>
              </w:rPr>
              <w:t>2.08-2.87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＜</w:t>
            </w:r>
            <w:r w:rsidRPr="004C72A8">
              <w:rPr>
                <w:rFonts w:hint="eastAsia"/>
                <w:color w:val="000000" w:themeColor="text1"/>
              </w:rPr>
              <w:t>0</w:t>
            </w:r>
            <w:r w:rsidRPr="004C72A8">
              <w:rPr>
                <w:color w:val="000000" w:themeColor="text1"/>
              </w:rPr>
              <w:t>.001</w:t>
            </w: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Y</w:t>
            </w:r>
            <w:r w:rsidRPr="004C72A8">
              <w:rPr>
                <w:color w:val="000000" w:themeColor="text1"/>
              </w:rPr>
              <w:t>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jc w:val="left"/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2</w:t>
            </w:r>
            <w:r w:rsidRPr="004C72A8">
              <w:rPr>
                <w:color w:val="000000" w:themeColor="text1"/>
              </w:rPr>
              <w:t>79</w:t>
            </w:r>
            <w:r w:rsidR="009866AE" w:rsidRPr="004C72A8">
              <w:rPr>
                <w:color w:val="000000" w:themeColor="text1"/>
              </w:rPr>
              <w:t>(43.6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4</w:t>
            </w:r>
            <w:r w:rsidRPr="004C72A8">
              <w:rPr>
                <w:color w:val="000000" w:themeColor="text1"/>
              </w:rPr>
              <w:t>664</w:t>
            </w:r>
            <w:r w:rsidR="009866AE" w:rsidRPr="004C72A8">
              <w:rPr>
                <w:color w:val="000000" w:themeColor="text1"/>
              </w:rPr>
              <w:t>(24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  <w:tr w:rsidR="004C72A8" w:rsidRPr="004C72A8" w:rsidTr="00A90E3E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N</w:t>
            </w:r>
            <w:r w:rsidRPr="004C72A8">
              <w:rPr>
                <w:color w:val="000000" w:themeColor="text1"/>
              </w:rPr>
              <w:t>o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rFonts w:hint="eastAsia"/>
                <w:color w:val="000000" w:themeColor="text1"/>
              </w:rPr>
              <w:t>3</w:t>
            </w:r>
            <w:r w:rsidRPr="004C72A8">
              <w:rPr>
                <w:color w:val="000000" w:themeColor="text1"/>
              </w:rPr>
              <w:t>61</w:t>
            </w:r>
            <w:r w:rsidR="009866AE" w:rsidRPr="004C72A8">
              <w:rPr>
                <w:color w:val="000000" w:themeColor="text1"/>
              </w:rPr>
              <w:t>(56.4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  <w:r w:rsidRPr="004C72A8">
              <w:rPr>
                <w:color w:val="000000" w:themeColor="text1"/>
              </w:rPr>
              <w:t>14759</w:t>
            </w:r>
            <w:r w:rsidR="009866AE" w:rsidRPr="004C72A8">
              <w:rPr>
                <w:color w:val="000000" w:themeColor="text1"/>
              </w:rPr>
              <w:t>(76.0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</w:tcPr>
          <w:p w:rsidR="00262A14" w:rsidRPr="004C72A8" w:rsidRDefault="00262A14" w:rsidP="00A90E3E">
            <w:pPr>
              <w:rPr>
                <w:color w:val="000000" w:themeColor="text1"/>
              </w:rPr>
            </w:pPr>
          </w:p>
        </w:tc>
      </w:tr>
    </w:tbl>
    <w:p w:rsidR="00806C0F" w:rsidRPr="004C72A8" w:rsidRDefault="008438AF">
      <w:pPr>
        <w:rPr>
          <w:color w:val="000000" w:themeColor="text1"/>
        </w:rPr>
      </w:pPr>
    </w:p>
    <w:p w:rsidR="00633CE8" w:rsidRPr="004C72A8" w:rsidRDefault="00744FC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72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Table </w:t>
      </w:r>
      <w:r w:rsidR="00633CE8" w:rsidRPr="004C72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="00633CE8"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132CC"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>Full names and a</w:t>
      </w:r>
      <w:r w:rsidR="00633CE8"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breviations in paper.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698"/>
        <w:gridCol w:w="4698"/>
      </w:tblGrid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C132CC" w:rsidP="00C132C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Full name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C132CC" w:rsidP="00C132C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bbreviation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stitial lung disease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LD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n-small-cell lung cancer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CLC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ized MedDRA Queries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Q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ferred term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ing odds ratio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R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al reporting ratio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C132CC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R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 component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C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irical Bayes geometric mean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M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C60764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rosine kinase inhibitor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KI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C60764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n pump inhibitors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I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plastic lymphoma kinase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K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BD0FDC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pidermal growth factor receptor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BD0FDC" w:rsidRPr="004C72A8" w:rsidRDefault="00BD0FDC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GFR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 Proto-Oncogene 1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S</w:t>
            </w:r>
            <w:r w:rsidR="00EE094D"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EE094D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enchymal-epithelial transition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T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C60764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dverse </w:t>
            </w: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C60764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</w:t>
            </w:r>
            <w:r w:rsidR="00527471"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4C72A8" w:rsidRPr="004C72A8" w:rsidTr="00C132CC"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4742FF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se drug reaction</w:t>
            </w:r>
          </w:p>
        </w:tc>
        <w:tc>
          <w:tcPr>
            <w:tcW w:w="4698" w:type="dxa"/>
            <w:tcBorders>
              <w:left w:val="nil"/>
              <w:right w:val="nil"/>
            </w:tcBorders>
          </w:tcPr>
          <w:p w:rsidR="00DE022B" w:rsidRPr="004C72A8" w:rsidRDefault="00DE022B" w:rsidP="00DE0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A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R</w:t>
            </w:r>
          </w:p>
        </w:tc>
      </w:tr>
    </w:tbl>
    <w:p w:rsidR="00C132CC" w:rsidRPr="004C72A8" w:rsidRDefault="00C132C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C132CC" w:rsidRPr="004C72A8" w:rsidSect="00371D08">
      <w:footerReference w:type="default" r:id="rId10"/>
      <w:pgSz w:w="12242" w:h="15842" w:code="1"/>
      <w:pgMar w:top="1797" w:right="1418" w:bottom="179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1D08" w:rsidRDefault="00371D08" w:rsidP="00371D08">
      <w:r>
        <w:separator/>
      </w:r>
    </w:p>
  </w:endnote>
  <w:endnote w:type="continuationSeparator" w:id="0">
    <w:p w:rsidR="00371D08" w:rsidRDefault="00371D08" w:rsidP="00371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96381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0F401A" w:rsidRPr="000F401A" w:rsidRDefault="00262A14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F401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F401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F401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438AF" w:rsidRPr="008438AF">
          <w:rPr>
            <w:rFonts w:ascii="Times New Roman" w:hAnsi="Times New Roman" w:cs="Times New Roman"/>
            <w:noProof/>
            <w:sz w:val="24"/>
            <w:szCs w:val="24"/>
            <w:lang w:val="zh-CN"/>
          </w:rPr>
          <w:t>2</w:t>
        </w:r>
        <w:r w:rsidRPr="000F401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0F401A" w:rsidRDefault="008438A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1D08" w:rsidRDefault="00371D08" w:rsidP="00371D08">
      <w:r>
        <w:separator/>
      </w:r>
    </w:p>
  </w:footnote>
  <w:footnote w:type="continuationSeparator" w:id="0">
    <w:p w:rsidR="00371D08" w:rsidRDefault="00371D08" w:rsidP="00371D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1A"/>
    <w:rsid w:val="00092480"/>
    <w:rsid w:val="001921F2"/>
    <w:rsid w:val="001C57B6"/>
    <w:rsid w:val="001D4D9C"/>
    <w:rsid w:val="00262A14"/>
    <w:rsid w:val="002708D4"/>
    <w:rsid w:val="00277825"/>
    <w:rsid w:val="002834D2"/>
    <w:rsid w:val="0029574B"/>
    <w:rsid w:val="002E3363"/>
    <w:rsid w:val="003605A7"/>
    <w:rsid w:val="00371D08"/>
    <w:rsid w:val="0038243F"/>
    <w:rsid w:val="00417D00"/>
    <w:rsid w:val="00441668"/>
    <w:rsid w:val="004742FF"/>
    <w:rsid w:val="004822A1"/>
    <w:rsid w:val="00490D92"/>
    <w:rsid w:val="004C72A8"/>
    <w:rsid w:val="00512115"/>
    <w:rsid w:val="00527471"/>
    <w:rsid w:val="00553D7F"/>
    <w:rsid w:val="00575CF1"/>
    <w:rsid w:val="005E6308"/>
    <w:rsid w:val="00633CE8"/>
    <w:rsid w:val="00692220"/>
    <w:rsid w:val="00732322"/>
    <w:rsid w:val="00740FCB"/>
    <w:rsid w:val="00744FC6"/>
    <w:rsid w:val="007556AF"/>
    <w:rsid w:val="007B0EE3"/>
    <w:rsid w:val="008438AF"/>
    <w:rsid w:val="0087615E"/>
    <w:rsid w:val="00910ED3"/>
    <w:rsid w:val="009278BD"/>
    <w:rsid w:val="009413BB"/>
    <w:rsid w:val="0096723E"/>
    <w:rsid w:val="009866AE"/>
    <w:rsid w:val="00A402C5"/>
    <w:rsid w:val="00A82516"/>
    <w:rsid w:val="00AD393E"/>
    <w:rsid w:val="00B02399"/>
    <w:rsid w:val="00B424D7"/>
    <w:rsid w:val="00B432C6"/>
    <w:rsid w:val="00B80AC5"/>
    <w:rsid w:val="00B91F55"/>
    <w:rsid w:val="00B92B67"/>
    <w:rsid w:val="00BD0FDC"/>
    <w:rsid w:val="00BD31D5"/>
    <w:rsid w:val="00BE481A"/>
    <w:rsid w:val="00BE5186"/>
    <w:rsid w:val="00C132CC"/>
    <w:rsid w:val="00C27B2F"/>
    <w:rsid w:val="00C60764"/>
    <w:rsid w:val="00CD659F"/>
    <w:rsid w:val="00D0144D"/>
    <w:rsid w:val="00D363E8"/>
    <w:rsid w:val="00DA69B5"/>
    <w:rsid w:val="00DC5DFC"/>
    <w:rsid w:val="00DE022B"/>
    <w:rsid w:val="00E8491E"/>
    <w:rsid w:val="00EE094D"/>
    <w:rsid w:val="00FC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67A0DC-170D-4875-9A0E-67411AAD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D08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D363E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D363E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363E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D363E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363E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371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371D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71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371D08"/>
    <w:rPr>
      <w:sz w:val="18"/>
      <w:szCs w:val="18"/>
    </w:rPr>
  </w:style>
  <w:style w:type="character" w:styleId="a6">
    <w:name w:val="line number"/>
    <w:basedOn w:val="a1"/>
    <w:uiPriority w:val="99"/>
    <w:semiHidden/>
    <w:unhideWhenUsed/>
    <w:rsid w:val="00371D08"/>
  </w:style>
  <w:style w:type="paragraph" w:customStyle="1" w:styleId="SupplementaryMaterial">
    <w:name w:val="Supplementary Material"/>
    <w:basedOn w:val="a7"/>
    <w:next w:val="a7"/>
    <w:qFormat/>
    <w:rsid w:val="00D363E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1"/>
    <w:qFormat/>
    <w:rsid w:val="00D363E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rsid w:val="00D363E8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D363E8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8">
    <w:name w:val="Subtitle"/>
    <w:basedOn w:val="a"/>
    <w:next w:val="a"/>
    <w:link w:val="Char2"/>
    <w:uiPriority w:val="11"/>
    <w:qFormat/>
    <w:rsid w:val="00D363E8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11"/>
    <w:rsid w:val="00D363E8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9">
    <w:name w:val="Hyperlink"/>
    <w:basedOn w:val="a1"/>
    <w:uiPriority w:val="99"/>
    <w:unhideWhenUsed/>
    <w:rsid w:val="00D363E8"/>
    <w:rPr>
      <w:color w:val="0000FF"/>
      <w:u w:val="single"/>
    </w:rPr>
  </w:style>
  <w:style w:type="character" w:customStyle="1" w:styleId="1Char">
    <w:name w:val="标题 1 Char"/>
    <w:basedOn w:val="a1"/>
    <w:link w:val="1"/>
    <w:uiPriority w:val="2"/>
    <w:rsid w:val="00D363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363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363E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363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363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363E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363E8"/>
    <w:pPr>
      <w:ind w:firstLineChars="200" w:firstLine="420"/>
    </w:pPr>
  </w:style>
  <w:style w:type="table" w:styleId="aa">
    <w:name w:val="Table Grid"/>
    <w:basedOn w:val="a2"/>
    <w:uiPriority w:val="39"/>
    <w:rsid w:val="00262A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my405645073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shtjmu@hot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6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0</cp:revision>
  <dcterms:created xsi:type="dcterms:W3CDTF">2023-12-24T09:38:00Z</dcterms:created>
  <dcterms:modified xsi:type="dcterms:W3CDTF">2024-09-15T03:08:00Z</dcterms:modified>
</cp:coreProperties>
</file>